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288956" w14:textId="43FB179F" w:rsidR="00097107" w:rsidRPr="00493D83" w:rsidRDefault="001403BF" w:rsidP="00097107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5 Table</w:t>
      </w:r>
      <w:r w:rsidR="00097107" w:rsidRPr="00493D83"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  <w:r w:rsidR="00097107" w:rsidRPr="00493D8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97107" w:rsidRPr="00493D83">
        <w:rPr>
          <w:rFonts w:ascii="Times New Roman" w:hAnsi="Times New Roman" w:cs="Times New Roman"/>
          <w:b/>
          <w:bCs/>
          <w:sz w:val="22"/>
          <w:szCs w:val="22"/>
          <w:lang w:val="en-US"/>
        </w:rPr>
        <w:t>Adverse events after start of intervention</w:t>
      </w:r>
      <w:r w:rsidR="00097107" w:rsidRPr="00493D83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3897A965" w14:textId="77777777" w:rsidR="000443DA" w:rsidRDefault="000443DA"/>
    <w:tbl>
      <w:tblPr>
        <w:tblStyle w:val="TableGrid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559"/>
        <w:gridCol w:w="1560"/>
      </w:tblGrid>
      <w:tr w:rsidR="00097107" w:rsidRPr="00493D83" w14:paraId="21024CEE" w14:textId="77777777" w:rsidTr="00097107">
        <w:trPr>
          <w:trHeight w:val="7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AB553" w14:textId="77777777" w:rsidR="00097107" w:rsidRPr="00493D83" w:rsidRDefault="00097107" w:rsidP="0009710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B2E96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Placebo</w:t>
            </w:r>
          </w:p>
          <w:p w14:paraId="0DC6E685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(n=1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62E5F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Single strain</w:t>
            </w:r>
          </w:p>
          <w:p w14:paraId="10ADBE61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(n=1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46D527C" w14:textId="20897264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Dual</w:t>
            </w:r>
            <w:r w:rsidRPr="00493D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strain (n=22)</w:t>
            </w:r>
          </w:p>
        </w:tc>
      </w:tr>
      <w:tr w:rsidR="00097107" w:rsidRPr="00493D83" w14:paraId="7F08B0D0" w14:textId="77777777" w:rsidTr="00097107">
        <w:trPr>
          <w:trHeight w:val="700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04E1B80" w14:textId="77777777" w:rsidR="00097107" w:rsidRPr="00493D83" w:rsidRDefault="00097107" w:rsidP="0009710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Total eve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8203EB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DD4954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52F833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</w:t>
            </w:r>
          </w:p>
        </w:tc>
      </w:tr>
      <w:tr w:rsidR="00097107" w:rsidRPr="00493D83" w14:paraId="30EEC435" w14:textId="77777777" w:rsidTr="00097107">
        <w:trPr>
          <w:trHeight w:val="632"/>
        </w:trPr>
        <w:tc>
          <w:tcPr>
            <w:tcW w:w="2410" w:type="dxa"/>
            <w:tcBorders>
              <w:right w:val="single" w:sz="4" w:space="0" w:color="auto"/>
            </w:tcBorders>
            <w:vAlign w:val="center"/>
            <w:hideMark/>
          </w:tcPr>
          <w:p w14:paraId="0B74182C" w14:textId="77777777" w:rsidR="00097107" w:rsidRPr="00493D83" w:rsidRDefault="00097107" w:rsidP="0009710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bdominal pain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D00627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8912E2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  <w:hideMark/>
          </w:tcPr>
          <w:p w14:paraId="27A64697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</w:tr>
      <w:tr w:rsidR="00097107" w:rsidRPr="00493D83" w14:paraId="3DE1B23A" w14:textId="77777777" w:rsidTr="00097107">
        <w:trPr>
          <w:trHeight w:val="632"/>
        </w:trPr>
        <w:tc>
          <w:tcPr>
            <w:tcW w:w="2410" w:type="dxa"/>
            <w:tcBorders>
              <w:right w:val="single" w:sz="4" w:space="0" w:color="auto"/>
            </w:tcBorders>
            <w:vAlign w:val="center"/>
            <w:hideMark/>
          </w:tcPr>
          <w:p w14:paraId="52E9E551" w14:textId="77777777" w:rsidR="00097107" w:rsidRPr="00493D83" w:rsidRDefault="00097107" w:rsidP="0009710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thma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0F39E0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2C4454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  <w:hideMark/>
          </w:tcPr>
          <w:p w14:paraId="36463165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</w:tr>
      <w:tr w:rsidR="00097107" w:rsidRPr="00493D83" w14:paraId="05982003" w14:textId="77777777" w:rsidTr="00097107">
        <w:trPr>
          <w:trHeight w:val="632"/>
        </w:trPr>
        <w:tc>
          <w:tcPr>
            <w:tcW w:w="2410" w:type="dxa"/>
            <w:tcBorders>
              <w:right w:val="single" w:sz="4" w:space="0" w:color="auto"/>
            </w:tcBorders>
            <w:vAlign w:val="center"/>
            <w:hideMark/>
          </w:tcPr>
          <w:p w14:paraId="167F404D" w14:textId="77777777" w:rsidR="00097107" w:rsidRPr="00493D83" w:rsidRDefault="00097107" w:rsidP="0009710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Bloating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D28CA9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6AFC32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  <w:hideMark/>
          </w:tcPr>
          <w:p w14:paraId="2559EAF9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</w:tr>
      <w:tr w:rsidR="00097107" w:rsidRPr="00493D83" w14:paraId="51E9EAB5" w14:textId="77777777" w:rsidTr="00097107">
        <w:trPr>
          <w:trHeight w:val="632"/>
        </w:trPr>
        <w:tc>
          <w:tcPr>
            <w:tcW w:w="2410" w:type="dxa"/>
            <w:tcBorders>
              <w:right w:val="single" w:sz="4" w:space="0" w:color="auto"/>
            </w:tcBorders>
            <w:vAlign w:val="center"/>
            <w:hideMark/>
          </w:tcPr>
          <w:p w14:paraId="3810C67E" w14:textId="77777777" w:rsidR="00097107" w:rsidRPr="00493D83" w:rsidRDefault="00097107" w:rsidP="0009710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Diarrhoea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9B9A79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8217D5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  <w:hideMark/>
          </w:tcPr>
          <w:p w14:paraId="7BD9143A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</w:tr>
      <w:tr w:rsidR="00097107" w:rsidRPr="00493D83" w14:paraId="1E54A078" w14:textId="77777777" w:rsidTr="00097107">
        <w:trPr>
          <w:trHeight w:val="632"/>
        </w:trPr>
        <w:tc>
          <w:tcPr>
            <w:tcW w:w="2410" w:type="dxa"/>
            <w:tcBorders>
              <w:right w:val="single" w:sz="4" w:space="0" w:color="auto"/>
            </w:tcBorders>
            <w:vAlign w:val="center"/>
            <w:hideMark/>
          </w:tcPr>
          <w:p w14:paraId="15DE0257" w14:textId="77777777" w:rsidR="00097107" w:rsidRPr="00493D83" w:rsidRDefault="00097107" w:rsidP="0009710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Elective minor surgery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0C7C41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078960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  <w:hideMark/>
          </w:tcPr>
          <w:p w14:paraId="572E17D1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</w:tr>
      <w:tr w:rsidR="00097107" w:rsidRPr="00493D83" w14:paraId="62D04D5D" w14:textId="77777777" w:rsidTr="00097107">
        <w:trPr>
          <w:trHeight w:val="632"/>
        </w:trPr>
        <w:tc>
          <w:tcPr>
            <w:tcW w:w="2410" w:type="dxa"/>
            <w:tcBorders>
              <w:right w:val="single" w:sz="4" w:space="0" w:color="auto"/>
            </w:tcBorders>
            <w:vAlign w:val="center"/>
            <w:hideMark/>
          </w:tcPr>
          <w:p w14:paraId="2F9CD284" w14:textId="77777777" w:rsidR="00097107" w:rsidRPr="00493D83" w:rsidRDefault="00097107" w:rsidP="0009710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Fungal vaginosi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44F143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5E872FB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  <w:hideMark/>
          </w:tcPr>
          <w:p w14:paraId="618FC047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</w:tr>
      <w:tr w:rsidR="00097107" w:rsidRPr="00493D83" w14:paraId="1DAD483A" w14:textId="77777777" w:rsidTr="00097107">
        <w:trPr>
          <w:trHeight w:val="632"/>
        </w:trPr>
        <w:tc>
          <w:tcPr>
            <w:tcW w:w="2410" w:type="dxa"/>
            <w:tcBorders>
              <w:right w:val="single" w:sz="4" w:space="0" w:color="auto"/>
            </w:tcBorders>
            <w:vAlign w:val="center"/>
            <w:hideMark/>
          </w:tcPr>
          <w:p w14:paraId="6C34E65D" w14:textId="77777777" w:rsidR="00097107" w:rsidRPr="00493D83" w:rsidRDefault="00097107" w:rsidP="0009710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Gastroenteriti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76681C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84CA6C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  <w:hideMark/>
          </w:tcPr>
          <w:p w14:paraId="3A565951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</w:tr>
      <w:tr w:rsidR="00097107" w:rsidRPr="00493D83" w14:paraId="67EC087E" w14:textId="77777777" w:rsidTr="00097107">
        <w:trPr>
          <w:trHeight w:val="632"/>
        </w:trPr>
        <w:tc>
          <w:tcPr>
            <w:tcW w:w="2410" w:type="dxa"/>
            <w:tcBorders>
              <w:right w:val="single" w:sz="4" w:space="0" w:color="auto"/>
            </w:tcBorders>
            <w:vAlign w:val="center"/>
            <w:hideMark/>
          </w:tcPr>
          <w:p w14:paraId="1BB89DB5" w14:textId="77777777" w:rsidR="00097107" w:rsidRPr="00493D83" w:rsidRDefault="00097107" w:rsidP="0009710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eadach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86EAEB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EEFBC3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  <w:hideMark/>
          </w:tcPr>
          <w:p w14:paraId="693D18C4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</w:tr>
      <w:tr w:rsidR="00097107" w:rsidRPr="00493D83" w14:paraId="7D50095D" w14:textId="77777777" w:rsidTr="00097107">
        <w:trPr>
          <w:trHeight w:val="632"/>
        </w:trPr>
        <w:tc>
          <w:tcPr>
            <w:tcW w:w="2410" w:type="dxa"/>
            <w:tcBorders>
              <w:right w:val="single" w:sz="4" w:space="0" w:color="auto"/>
            </w:tcBorders>
            <w:vAlign w:val="center"/>
            <w:hideMark/>
          </w:tcPr>
          <w:p w14:paraId="650EBC30" w14:textId="77777777" w:rsidR="00097107" w:rsidRPr="00493D83" w:rsidRDefault="00097107" w:rsidP="0009710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ousehold accident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56654B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789847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  <w:hideMark/>
          </w:tcPr>
          <w:p w14:paraId="2F76D82D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</w:tr>
      <w:tr w:rsidR="00097107" w:rsidRPr="00493D83" w14:paraId="27633175" w14:textId="77777777" w:rsidTr="00097107">
        <w:trPr>
          <w:trHeight w:val="632"/>
        </w:trPr>
        <w:tc>
          <w:tcPr>
            <w:tcW w:w="2410" w:type="dxa"/>
            <w:tcBorders>
              <w:right w:val="single" w:sz="4" w:space="0" w:color="auto"/>
            </w:tcBorders>
            <w:vAlign w:val="center"/>
            <w:hideMark/>
          </w:tcPr>
          <w:p w14:paraId="02843EE2" w14:textId="77777777" w:rsidR="00097107" w:rsidRPr="00493D83" w:rsidRDefault="00097107" w:rsidP="0009710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Upper airway infection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6D0E96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D569F6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  <w:hideMark/>
          </w:tcPr>
          <w:p w14:paraId="564EC833" w14:textId="77777777" w:rsidR="00097107" w:rsidRPr="00493D83" w:rsidRDefault="00097107" w:rsidP="000971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93D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</w:p>
        </w:tc>
      </w:tr>
    </w:tbl>
    <w:p w14:paraId="4C86BAD7" w14:textId="77777777" w:rsidR="00097107" w:rsidRDefault="00097107" w:rsidP="00097107"/>
    <w:p w14:paraId="539A063E" w14:textId="118B87A2" w:rsidR="00097107" w:rsidRPr="00097107" w:rsidRDefault="00097107" w:rsidP="004015E5">
      <w:pPr>
        <w:rPr>
          <w:lang w:val="en-US"/>
        </w:rPr>
      </w:pPr>
      <w:r w:rsidRPr="00493D83">
        <w:rPr>
          <w:rFonts w:ascii="Times New Roman" w:hAnsi="Times New Roman" w:cs="Times New Roman"/>
          <w:sz w:val="22"/>
          <w:szCs w:val="22"/>
          <w:lang w:val="en-US"/>
        </w:rPr>
        <w:t>No significant differences were found between the groups (Fisher’s exact test)</w:t>
      </w:r>
      <w:r w:rsidR="004015E5">
        <w:rPr>
          <w:rFonts w:ascii="Times New Roman" w:hAnsi="Times New Roman" w:cs="Times New Roman"/>
          <w:sz w:val="22"/>
          <w:szCs w:val="22"/>
          <w:lang w:val="en-US"/>
        </w:rPr>
        <w:t>.</w:t>
      </w:r>
    </w:p>
    <w:sectPr w:rsidR="00097107" w:rsidRPr="000971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107"/>
    <w:rsid w:val="000443DA"/>
    <w:rsid w:val="00064B10"/>
    <w:rsid w:val="00097107"/>
    <w:rsid w:val="001403BF"/>
    <w:rsid w:val="001B27F0"/>
    <w:rsid w:val="004015E5"/>
    <w:rsid w:val="0041074A"/>
    <w:rsid w:val="0081097D"/>
    <w:rsid w:val="00C8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4273B1"/>
  <w15:chartTrackingRefBased/>
  <w15:docId w15:val="{AE8AEBC1-EDE0-F445-B981-251B4430C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107"/>
  </w:style>
  <w:style w:type="paragraph" w:styleId="Heading1">
    <w:name w:val="heading 1"/>
    <w:basedOn w:val="Normal"/>
    <w:next w:val="Normal"/>
    <w:link w:val="Heading1Char"/>
    <w:uiPriority w:val="9"/>
    <w:qFormat/>
    <w:rsid w:val="000971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71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71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71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71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71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71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71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71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1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71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71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71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71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71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71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71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71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71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71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71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71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71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71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71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71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71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71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71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71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önig</dc:creator>
  <cp:keywords/>
  <dc:description/>
  <cp:lastModifiedBy>Julia Koenig</cp:lastModifiedBy>
  <cp:revision>4</cp:revision>
  <dcterms:created xsi:type="dcterms:W3CDTF">2024-04-25T13:24:00Z</dcterms:created>
  <dcterms:modified xsi:type="dcterms:W3CDTF">2024-09-03T12:30:00Z</dcterms:modified>
</cp:coreProperties>
</file>